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C9BB" w14:textId="37B9E298" w:rsidR="00F44737" w:rsidRPr="00B9314F" w:rsidRDefault="00B9314F" w:rsidP="00532796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Hlk105748917"/>
      <w:r w:rsidRPr="00B9314F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 w:rsidR="00F44737" w:rsidRPr="00B9314F">
        <w:rPr>
          <w:rFonts w:ascii="Times New Roman" w:hAnsi="Times New Roman" w:cs="Times New Roman"/>
          <w:b/>
          <w:bCs/>
          <w:sz w:val="24"/>
          <w:szCs w:val="24"/>
        </w:rPr>
        <w:t>Average weigh</w:t>
      </w:r>
      <w:r w:rsidR="00931C87" w:rsidRPr="00B9314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44737" w:rsidRPr="00B9314F">
        <w:rPr>
          <w:rFonts w:ascii="Times New Roman" w:hAnsi="Times New Roman" w:cs="Times New Roman"/>
          <w:b/>
          <w:bCs/>
          <w:sz w:val="24"/>
          <w:szCs w:val="24"/>
        </w:rPr>
        <w:t>s of the SCCs of GoB funded projects obtained from BWM, and weights during sensitivity analysis.</w:t>
      </w:r>
    </w:p>
    <w:bookmarkEnd w:id="0"/>
    <w:p w14:paraId="7B0BD6D5" w14:textId="0B6DC711" w:rsidR="00F44737" w:rsidRPr="00660EF7" w:rsidRDefault="00F44737" w:rsidP="00875496">
      <w:pPr>
        <w:spacing w:after="120" w:line="360" w:lineRule="auto"/>
        <w:jc w:val="center"/>
        <w:rPr>
          <w:rFonts w:ascii="Times New Roman" w:hAnsi="Times New Roman" w:cs="Times New Roman"/>
        </w:rPr>
      </w:pPr>
      <w:r w:rsidRPr="00660EF7">
        <w:rPr>
          <w:rFonts w:ascii="Times New Roman" w:hAnsi="Times New Roman" w:cs="Times New Roman"/>
        </w:rPr>
        <w:t xml:space="preserve">(Global weights for sub-challenges according to sensitivity analysis when the weight of </w:t>
      </w:r>
      <w:r w:rsidRPr="00660EF7">
        <w:rPr>
          <w:rFonts w:ascii="Times New Roman" w:hAnsi="Times New Roman" w:cs="Times New Roman"/>
          <w:color w:val="000000"/>
        </w:rPr>
        <w:t xml:space="preserve">Project/Procurement management issues </w:t>
      </w:r>
      <w:r w:rsidRPr="00660EF7">
        <w:rPr>
          <w:rFonts w:ascii="Times New Roman" w:hAnsi="Times New Roman" w:cs="Times New Roman"/>
        </w:rPr>
        <w:t>(A</w:t>
      </w:r>
      <w:r w:rsidRPr="00660EF7">
        <w:rPr>
          <w:rFonts w:ascii="Times New Roman" w:hAnsi="Times New Roman" w:cs="Times New Roman"/>
          <w:vertAlign w:val="superscript"/>
        </w:rPr>
        <w:t>SCG</w:t>
      </w:r>
      <w:r w:rsidRPr="00660EF7">
        <w:rPr>
          <w:rFonts w:ascii="Times New Roman" w:hAnsi="Times New Roman" w:cs="Times New Roman"/>
        </w:rPr>
        <w:t>) is varied from 0.1 to 0.9)</w:t>
      </w:r>
    </w:p>
    <w:tbl>
      <w:tblPr>
        <w:tblW w:w="13717" w:type="dxa"/>
        <w:tblInd w:w="93" w:type="dxa"/>
        <w:tblLook w:val="04A0" w:firstRow="1" w:lastRow="0" w:firstColumn="1" w:lastColumn="0" w:noHBand="0" w:noVBand="1"/>
      </w:tblPr>
      <w:tblGrid>
        <w:gridCol w:w="3369"/>
        <w:gridCol w:w="1894"/>
        <w:gridCol w:w="987"/>
        <w:gridCol w:w="987"/>
        <w:gridCol w:w="987"/>
        <w:gridCol w:w="987"/>
        <w:gridCol w:w="987"/>
        <w:gridCol w:w="894"/>
        <w:gridCol w:w="873"/>
        <w:gridCol w:w="874"/>
        <w:gridCol w:w="878"/>
      </w:tblGrid>
      <w:tr w:rsidR="00F44737" w:rsidRPr="00D92BD6" w14:paraId="18F943B7" w14:textId="77777777" w:rsidTr="00660EF7">
        <w:trPr>
          <w:trHeight w:val="264"/>
        </w:trPr>
        <w:tc>
          <w:tcPr>
            <w:tcW w:w="336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A9A9" w14:textId="77777777" w:rsidR="00F44737" w:rsidRPr="00B86583" w:rsidRDefault="00F44737" w:rsidP="00660EF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B86583">
              <w:rPr>
                <w:rFonts w:ascii="Times New Roman" w:hAnsi="Times New Roman" w:cs="Times New Roman"/>
                <w:b/>
                <w:color w:val="000000"/>
              </w:rPr>
              <w:t>Sub-categories of challenge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6AAC" w14:textId="77777777" w:rsidR="00F44737" w:rsidRPr="00B86583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4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1DC0" w14:textId="77777777" w:rsidR="00F44737" w:rsidRPr="00B86583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6583">
              <w:rPr>
                <w:rFonts w:ascii="Times New Roman" w:hAnsi="Times New Roman" w:cs="Times New Roman"/>
                <w:b/>
                <w:color w:val="000000"/>
              </w:rPr>
              <w:t>Values of preference weights for listed challenges</w:t>
            </w:r>
          </w:p>
        </w:tc>
      </w:tr>
      <w:tr w:rsidR="00660EF7" w:rsidRPr="00D92BD6" w14:paraId="3DC45E0C" w14:textId="77777777" w:rsidTr="00660EF7">
        <w:trPr>
          <w:trHeight w:val="264"/>
        </w:trPr>
        <w:tc>
          <w:tcPr>
            <w:tcW w:w="336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8BCA" w14:textId="77777777" w:rsidR="00F44737" w:rsidRPr="00660EF7" w:rsidRDefault="00F44737" w:rsidP="00660EF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82BA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Normal (0.359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D1D8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0EC2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E04C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A9D0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611C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5321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D84D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EE79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5792" w14:textId="77777777" w:rsidR="00F44737" w:rsidRPr="00660EF7" w:rsidRDefault="00F44737" w:rsidP="00660E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60EF7">
              <w:rPr>
                <w:rFonts w:ascii="Times New Roman" w:hAnsi="Times New Roman" w:cs="Times New Roman"/>
                <w:b/>
                <w:color w:val="000000"/>
              </w:rPr>
              <w:t>0.9</w:t>
            </w:r>
          </w:p>
        </w:tc>
      </w:tr>
      <w:tr w:rsidR="00660EF7" w:rsidRPr="00D92BD6" w14:paraId="11AE9877" w14:textId="77777777" w:rsidTr="00660EF7">
        <w:trPr>
          <w:trHeight w:val="301"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8BC51" w14:textId="77777777" w:rsidR="00F44737" w:rsidRPr="00B86583" w:rsidRDefault="00F44737" w:rsidP="00660EF7">
            <w:pPr>
              <w:spacing w:after="0" w:line="360" w:lineRule="auto"/>
              <w:ind w:right="-142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(A</w:t>
            </w:r>
            <w:r w:rsidRPr="00B86583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B86583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B86583">
              <w:rPr>
                <w:rFonts w:ascii="Times New Roman" w:hAnsi="Times New Roman" w:cs="Times New Roman"/>
                <w:color w:val="000000"/>
              </w:rPr>
              <w:t>) Improper procurement planning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3D2D9E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234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BD719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65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47A59D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30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92F1C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95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810C0F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260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8487A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325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C176E4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390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AEB5B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455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3FCCB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520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5BF74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5861</w:t>
            </w:r>
          </w:p>
        </w:tc>
      </w:tr>
      <w:tr w:rsidR="00660EF7" w:rsidRPr="00D92BD6" w14:paraId="4BC5EB5B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721BC01B" w14:textId="77777777" w:rsidR="00F44737" w:rsidRPr="00B86583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(A</w:t>
            </w:r>
            <w:r w:rsidRPr="00B86583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B86583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B86583">
              <w:rPr>
                <w:rFonts w:ascii="Times New Roman" w:hAnsi="Times New Roman" w:cs="Times New Roman"/>
                <w:color w:val="000000"/>
              </w:rPr>
              <w:t>) Delay in project initiation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DA5B276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25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8BC2D03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617A540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69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42B8E4D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04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5FED1CE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39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BC3774B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74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4C45F92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C935076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244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A829256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279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E34D46A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3139</w:t>
            </w:r>
          </w:p>
        </w:tc>
      </w:tr>
      <w:tr w:rsidR="00660EF7" w:rsidRPr="00D92BD6" w14:paraId="79595092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02E2DDDA" w14:textId="77777777" w:rsidR="00F44737" w:rsidRPr="00B86583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(B</w:t>
            </w:r>
            <w:r w:rsidRPr="00B86583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B86583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B86583">
              <w:rPr>
                <w:rFonts w:ascii="Times New Roman" w:hAnsi="Times New Roman" w:cs="Times New Roman"/>
                <w:color w:val="000000"/>
              </w:rPr>
              <w:t>) Demand forecasting error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46594DD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14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80CC39E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60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CB9735D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42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18BB75C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24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80638F0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107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1C3140C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89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3E4E76C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71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F8F1CFC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53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057C80A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35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2A1EEF6" w14:textId="77777777" w:rsidR="00F44737" w:rsidRPr="00B86583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6583">
              <w:rPr>
                <w:rFonts w:ascii="Times New Roman" w:hAnsi="Times New Roman" w:cs="Times New Roman"/>
                <w:color w:val="000000"/>
              </w:rPr>
              <w:t>0.0178</w:t>
            </w:r>
          </w:p>
        </w:tc>
      </w:tr>
      <w:tr w:rsidR="00660EF7" w:rsidRPr="00D92BD6" w14:paraId="6C87D711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7274DEE2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B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660EF7">
              <w:rPr>
                <w:rFonts w:ascii="Times New Roman" w:hAnsi="Times New Roman" w:cs="Times New Roman"/>
                <w:color w:val="000000"/>
              </w:rPr>
              <w:t>) Lack of contract monitoring mechanism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0897690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08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3A5252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52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18F53C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35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28E2135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18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19CCA44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01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7086EA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849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9895E8C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68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5FCF9F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50DB7FE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4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A58678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70</w:t>
            </w:r>
          </w:p>
        </w:tc>
      </w:tr>
      <w:tr w:rsidR="00660EF7" w:rsidRPr="00D92BD6" w14:paraId="7CF7F167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32529625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B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660EF7">
              <w:rPr>
                <w:rFonts w:ascii="Times New Roman" w:hAnsi="Times New Roman" w:cs="Times New Roman"/>
                <w:color w:val="000000"/>
              </w:rPr>
              <w:t>) Lack of Logistical support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556E3B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16B520E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1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D37A3B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A91CD3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67AE0B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4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30AD01A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8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0DE3B34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2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89217DA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7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7A9D77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9BCD9B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660EF7" w:rsidRPr="00D92BD6" w14:paraId="1ADA3FAD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4EF4ECA9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C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660EF7">
              <w:rPr>
                <w:rFonts w:ascii="Times New Roman" w:hAnsi="Times New Roman" w:cs="Times New Roman"/>
                <w:color w:val="000000"/>
              </w:rPr>
              <w:t>) Political influence/instability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527ED2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12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7C0EDB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57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F6D7B4D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40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61FF45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22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2EC9BD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05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A2488C4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87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69F770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7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EA55D3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2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8F610D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5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2F13711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</w:tr>
      <w:tr w:rsidR="00660EF7" w:rsidRPr="00D92BD6" w14:paraId="33199434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41C981AD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C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660EF7">
              <w:rPr>
                <w:rFonts w:ascii="Times New Roman" w:hAnsi="Times New Roman" w:cs="Times New Roman"/>
                <w:color w:val="000000"/>
              </w:rPr>
              <w:t>) Natural disasters &amp; weather change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6A809BA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66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2E0D67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92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68FBFC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82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3BC6858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72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DFBBCE7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62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D8AC7F5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1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025B3E7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173A41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C6A29D1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FD32AB1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</w:tr>
      <w:tr w:rsidR="00660EF7" w:rsidRPr="00D92BD6" w14:paraId="32736AF8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775768CD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C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660EF7">
              <w:rPr>
                <w:rFonts w:ascii="Times New Roman" w:hAnsi="Times New Roman" w:cs="Times New Roman"/>
                <w:color w:val="000000"/>
              </w:rPr>
              <w:t>) Biological- disease &amp; pest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6F5C7F7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5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A9340AA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2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E248F67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9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B9E2D7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7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E443B2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A9D1A3C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2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80440F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63C52E4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344B98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E8EAC44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660EF7" w:rsidRPr="00D92BD6" w14:paraId="56DE6590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10DB83C3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D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660EF7">
              <w:rPr>
                <w:rFonts w:ascii="Times New Roman" w:hAnsi="Times New Roman" w:cs="Times New Roman"/>
                <w:color w:val="000000"/>
              </w:rPr>
              <w:t>) Lack of competent staff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05A973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15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E6929B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62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3717B6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44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3976A1F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26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2CEE2F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108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5E6881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90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800543E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72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FAC9F98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4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C737897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6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4E601C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80</w:t>
            </w:r>
          </w:p>
        </w:tc>
      </w:tr>
      <w:tr w:rsidR="00660EF7" w:rsidRPr="00D92BD6" w14:paraId="47A6FC23" w14:textId="77777777" w:rsidTr="00660EF7">
        <w:trPr>
          <w:trHeight w:val="301"/>
        </w:trPr>
        <w:tc>
          <w:tcPr>
            <w:tcW w:w="3369" w:type="dxa"/>
            <w:shd w:val="clear" w:color="auto" w:fill="auto"/>
            <w:noWrap/>
            <w:hideMark/>
          </w:tcPr>
          <w:p w14:paraId="2CEB2958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D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660EF7">
              <w:rPr>
                <w:rFonts w:ascii="Times New Roman" w:hAnsi="Times New Roman" w:cs="Times New Roman"/>
                <w:color w:val="000000"/>
              </w:rPr>
              <w:t>) Govt. bureaucracy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49DDB4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46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6F10EA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65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8CAEAF1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8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BA3D8B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50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7BDFB6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43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E61D81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6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AAAA226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9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F1B5876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71D536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4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B145FA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</w:tr>
      <w:tr w:rsidR="00660EF7" w:rsidRPr="00D92BD6" w14:paraId="2B2230F8" w14:textId="77777777" w:rsidTr="00660EF7">
        <w:trPr>
          <w:trHeight w:val="301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239C76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(D</w:t>
            </w:r>
            <w:r w:rsidRPr="00660EF7">
              <w:rPr>
                <w:rFonts w:ascii="Times New Roman" w:hAnsi="Times New Roman" w:cs="Times New Roman"/>
                <w:color w:val="000000"/>
                <w:vertAlign w:val="superscript"/>
              </w:rPr>
              <w:t>SCG</w:t>
            </w:r>
            <w:r w:rsidRPr="00660EF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660EF7">
              <w:rPr>
                <w:rFonts w:ascii="Times New Roman" w:hAnsi="Times New Roman" w:cs="Times New Roman"/>
                <w:color w:val="000000"/>
              </w:rPr>
              <w:t>) Lack of institutional ethics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363B3A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5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AEA54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5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C4C38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31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4C08E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BFAF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48182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9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4112D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A3A006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ED44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61A5CB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</w:tr>
      <w:tr w:rsidR="00660EF7" w:rsidRPr="00D92BD6" w14:paraId="323DD7FF" w14:textId="77777777" w:rsidTr="00660EF7">
        <w:trPr>
          <w:trHeight w:val="26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53DD" w14:textId="77777777" w:rsidR="00F44737" w:rsidRPr="00660EF7" w:rsidRDefault="00F44737" w:rsidP="00660EF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20D9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3FD52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A207C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0BE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DF150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F487A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C55EC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2443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0FCFA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75C61C" w14:textId="77777777" w:rsidR="00F44737" w:rsidRPr="00660EF7" w:rsidRDefault="00F44737" w:rsidP="00660EF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EF7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</w:tbl>
    <w:p w14:paraId="313727C8" w14:textId="77777777" w:rsidR="00F44737" w:rsidRPr="00660EF7" w:rsidRDefault="00F44737" w:rsidP="001B4096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F44737" w:rsidRPr="00660EF7" w:rsidSect="00B9314F">
      <w:type w:val="continuous"/>
      <w:pgSz w:w="16838" w:h="11906" w:orient="landscape" w:code="9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FA783" w14:textId="77777777" w:rsidR="00B1272E" w:rsidRDefault="00B1272E" w:rsidP="00B61968">
      <w:pPr>
        <w:spacing w:after="0" w:line="240" w:lineRule="auto"/>
      </w:pPr>
      <w:r>
        <w:separator/>
      </w:r>
    </w:p>
  </w:endnote>
  <w:endnote w:type="continuationSeparator" w:id="0">
    <w:p w14:paraId="4CCCA144" w14:textId="77777777" w:rsidR="00B1272E" w:rsidRDefault="00B1272E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02001" w14:textId="77777777" w:rsidR="00B1272E" w:rsidRDefault="00B1272E" w:rsidP="00B61968">
      <w:pPr>
        <w:spacing w:after="0" w:line="240" w:lineRule="auto"/>
      </w:pPr>
      <w:r>
        <w:separator/>
      </w:r>
    </w:p>
  </w:footnote>
  <w:footnote w:type="continuationSeparator" w:id="0">
    <w:p w14:paraId="5A78B43A" w14:textId="77777777" w:rsidR="00B1272E" w:rsidRDefault="00B1272E" w:rsidP="00B619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272E"/>
    <w:rsid w:val="00B16393"/>
    <w:rsid w:val="00B16FFA"/>
    <w:rsid w:val="00B22C6D"/>
    <w:rsid w:val="00B24C7C"/>
    <w:rsid w:val="00B25C2B"/>
    <w:rsid w:val="00B30EF7"/>
    <w:rsid w:val="00B31998"/>
    <w:rsid w:val="00B4085A"/>
    <w:rsid w:val="00B42230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314F"/>
    <w:rsid w:val="00B95D0A"/>
    <w:rsid w:val="00BA2AC4"/>
    <w:rsid w:val="00BA3B74"/>
    <w:rsid w:val="00BB0E3E"/>
    <w:rsid w:val="00BB1D3B"/>
    <w:rsid w:val="00BB2BED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3</cp:revision>
  <cp:lastPrinted>2022-05-15T05:16:00Z</cp:lastPrinted>
  <dcterms:created xsi:type="dcterms:W3CDTF">2022-06-10T04:13:00Z</dcterms:created>
  <dcterms:modified xsi:type="dcterms:W3CDTF">2022-06-10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